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B588" w14:textId="0DAB583A" w:rsidR="00063CF6" w:rsidRPr="00144D77" w:rsidRDefault="0047669E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bookmarkStart w:id="0" w:name="OLE_LINK1"/>
      <w:r w:rsidRPr="00144D77">
        <w:rPr>
          <w:rFonts w:ascii="Times New Roman" w:hAnsi="Times New Roman" w:cs="Times New Roman"/>
          <w:sz w:val="22"/>
          <w:szCs w:val="22"/>
        </w:rPr>
        <w:t>T</w:t>
      </w:r>
      <w:r w:rsidR="00474061">
        <w:rPr>
          <w:rFonts w:ascii="Times New Roman" w:hAnsi="Times New Roman" w:cs="Times New Roman"/>
          <w:sz w:val="22"/>
          <w:szCs w:val="22"/>
        </w:rPr>
        <w:t>able</w:t>
      </w:r>
      <w:r w:rsidRPr="00144D77">
        <w:rPr>
          <w:rFonts w:ascii="Times New Roman" w:hAnsi="Times New Roman" w:cs="Times New Roman"/>
          <w:sz w:val="22"/>
          <w:szCs w:val="22"/>
        </w:rPr>
        <w:t xml:space="preserve"> S</w:t>
      </w:r>
      <w:r w:rsidR="00BB6883">
        <w:rPr>
          <w:rFonts w:ascii="Times New Roman" w:hAnsi="Times New Roman" w:cs="Times New Roman"/>
          <w:sz w:val="22"/>
          <w:szCs w:val="22"/>
        </w:rPr>
        <w:t>1</w:t>
      </w:r>
      <w:r w:rsidRPr="00144D77">
        <w:rPr>
          <w:rFonts w:ascii="Times New Roman" w:hAnsi="Times New Roman" w:cs="Times New Roman"/>
          <w:sz w:val="22"/>
          <w:szCs w:val="22"/>
        </w:rPr>
        <w:t xml:space="preserve"> Primers used for detection and amplification of PRRSV-1</w:t>
      </w:r>
    </w:p>
    <w:tbl>
      <w:tblPr>
        <w:tblStyle w:val="a8"/>
        <w:tblW w:w="8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3414"/>
        <w:gridCol w:w="1690"/>
        <w:gridCol w:w="1550"/>
      </w:tblGrid>
      <w:tr w:rsidR="00144D77" w:rsidRPr="00144D77" w14:paraId="35AAF0B2" w14:textId="77777777">
        <w:trPr>
          <w:jc w:val="center"/>
        </w:trPr>
        <w:tc>
          <w:tcPr>
            <w:tcW w:w="15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9B8FDF9" w14:textId="77777777" w:rsidR="00063CF6" w:rsidRPr="00144D77" w:rsidRDefault="0047669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4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F3EB95" w14:textId="5A8C6A7C" w:rsidR="00063CF6" w:rsidRPr="00144D77" w:rsidRDefault="0047669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  <w:r w:rsidR="006547CA" w:rsidRPr="00144D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0A1A0D2" w14:textId="77777777" w:rsidR="00063CF6" w:rsidRPr="00144D77" w:rsidRDefault="0047669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Position in genome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3A39580" w14:textId="77777777" w:rsidR="00063CF6" w:rsidRPr="00144D77" w:rsidRDefault="0047669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966BC3" w:rsidRPr="00144D77" w14:paraId="53589D2D" w14:textId="77777777">
        <w:trPr>
          <w:jc w:val="center"/>
        </w:trPr>
        <w:tc>
          <w:tcPr>
            <w:tcW w:w="1515" w:type="dxa"/>
            <w:tcBorders>
              <w:top w:val="single" w:sz="4" w:space="0" w:color="000000"/>
              <w:bottom w:val="nil"/>
            </w:tcBorders>
            <w:vAlign w:val="center"/>
          </w:tcPr>
          <w:p w14:paraId="79E0A20B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4" w:type="dxa"/>
            <w:tcBorders>
              <w:top w:val="single" w:sz="4" w:space="0" w:color="000000"/>
              <w:bottom w:val="nil"/>
            </w:tcBorders>
            <w:vAlign w:val="center"/>
          </w:tcPr>
          <w:p w14:paraId="1EAE5214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CTTGTCCTAACGCCAAGTACC</w:t>
            </w:r>
          </w:p>
          <w:p w14:paraId="04292916" w14:textId="3C666E8C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CCAAAAGGGCCATGGCCTGTT</w:t>
            </w:r>
          </w:p>
        </w:tc>
        <w:tc>
          <w:tcPr>
            <w:tcW w:w="1690" w:type="dxa"/>
            <w:tcBorders>
              <w:top w:val="single" w:sz="4" w:space="0" w:color="000000"/>
              <w:bottom w:val="nil"/>
            </w:tcBorders>
            <w:vAlign w:val="center"/>
          </w:tcPr>
          <w:p w14:paraId="3A19ECA3" w14:textId="4C472E6D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672-2112</w:t>
            </w:r>
          </w:p>
        </w:tc>
        <w:tc>
          <w:tcPr>
            <w:tcW w:w="1550" w:type="dxa"/>
            <w:tcBorders>
              <w:top w:val="single" w:sz="4" w:space="0" w:color="000000"/>
              <w:bottom w:val="nil"/>
            </w:tcBorders>
            <w:vAlign w:val="center"/>
          </w:tcPr>
          <w:p w14:paraId="0F97F32C" w14:textId="0BBD2DA5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966BC3" w:rsidRPr="00144D77" w14:paraId="265E8BDC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992980D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A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57DFCFE3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ATGATGTGTAGGGTATTCCCCC</w:t>
            </w:r>
          </w:p>
          <w:p w14:paraId="403714E7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GTCCAGAATTCCTGAGGAGGTG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1C29A8CD" w14:textId="7A9F08CC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-193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53D93DF" w14:textId="1A89135D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936</w:t>
            </w:r>
          </w:p>
        </w:tc>
      </w:tr>
      <w:tr w:rsidR="00966BC3" w:rsidRPr="00144D77" w14:paraId="0B586E96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14283318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B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653CCDB9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CCTAGCGTCTGCTTACAGACTACC</w:t>
            </w:r>
          </w:p>
          <w:p w14:paraId="68AD2046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AACGCCCCTGGGACACCACATA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54BC171D" w14:textId="1D9A1E25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847-403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ECF8CC6" w14:textId="0EB8F6B6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</w:tr>
      <w:tr w:rsidR="00966BC3" w:rsidRPr="00144D77" w14:paraId="036068F1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A971E1F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C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726B7CDA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CAGCGCCAACTTTGGGAACCTG</w:t>
            </w:r>
          </w:p>
          <w:p w14:paraId="20A19F20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CACAAAAGTTGAACGGTCGAGA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73623FB3" w14:textId="0CE0E621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3861-592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B32B542" w14:textId="502E84FA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2063</w:t>
            </w:r>
          </w:p>
        </w:tc>
      </w:tr>
      <w:tr w:rsidR="00966BC3" w:rsidRPr="00144D77" w14:paraId="72330D8E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4A68F5D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D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24D6A3E6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TTGGTTCTGGTCTTGTGACAAC</w:t>
            </w:r>
          </w:p>
          <w:p w14:paraId="595A8279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TGGATTATTTGCTTGGATAACTC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004C4696" w14:textId="3F96D2EA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5698-776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93C87D1" w14:textId="0E7E06B8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2067</w:t>
            </w:r>
          </w:p>
        </w:tc>
      </w:tr>
      <w:tr w:rsidR="00966BC3" w:rsidRPr="00144D77" w14:paraId="32FF6FF4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B9BE462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E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16954C36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GTGGAGGTAAAGAAATCAACTGA</w:t>
            </w:r>
          </w:p>
          <w:p w14:paraId="78996777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AGCCACCTTCACCATGTTTAT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02334BF" w14:textId="5BACBADC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7523-972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1AB483F" w14:textId="11263A96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</w:tr>
      <w:tr w:rsidR="00966BC3" w:rsidRPr="00144D77" w14:paraId="3C9E96B2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C76C008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F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42B1A4F5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GGAGGTACCAGTCCCGTCGAGG</w:t>
            </w:r>
          </w:p>
          <w:p w14:paraId="341231BB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GGCTGTTGCCGGTCCTATACAC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390AADE6" w14:textId="293FD371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9591-1141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9BE17A9" w14:textId="4F97465F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</w:tr>
      <w:tr w:rsidR="00966BC3" w:rsidRPr="00144D77" w14:paraId="36193DAD" w14:textId="77777777">
        <w:trPr>
          <w:jc w:val="center"/>
        </w:trPr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B07FE83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G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vAlign w:val="center"/>
          </w:tcPr>
          <w:p w14:paraId="6CBBA4E1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AGTTGGAAGGGCTCACGTGGTC</w:t>
            </w:r>
          </w:p>
          <w:p w14:paraId="75B13BE7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AGGCGAACGCCTCAGAAACC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2B5409FA" w14:textId="635DD7B0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1304-1299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20F7570" w14:textId="03628446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</w:tr>
      <w:tr w:rsidR="00966BC3" w:rsidRPr="00144D77" w14:paraId="1DA76F9C" w14:textId="77777777">
        <w:trPr>
          <w:jc w:val="center"/>
        </w:trPr>
        <w:tc>
          <w:tcPr>
            <w:tcW w:w="1515" w:type="dxa"/>
            <w:tcBorders>
              <w:top w:val="nil"/>
              <w:bottom w:val="single" w:sz="8" w:space="0" w:color="000000"/>
            </w:tcBorders>
            <w:vAlign w:val="center"/>
          </w:tcPr>
          <w:p w14:paraId="015FF696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Ly-H</w:t>
            </w:r>
            <w:r w:rsidRPr="00144D77">
              <w:rPr>
                <w:vertAlign w:val="superscript"/>
              </w:rPr>
              <w:t>b</w:t>
            </w:r>
            <w:r w:rsidRPr="00144D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single" w:sz="8" w:space="0" w:color="000000"/>
            </w:tcBorders>
            <w:vAlign w:val="center"/>
          </w:tcPr>
          <w:p w14:paraId="598378B6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TATTATCACCACCAAATAGACGG</w:t>
            </w:r>
          </w:p>
          <w:p w14:paraId="23BABC01" w14:textId="77777777" w:rsidR="00966BC3" w:rsidRPr="00144D77" w:rsidRDefault="00966BC3" w:rsidP="00966BC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D77">
              <w:rPr>
                <w:rFonts w:ascii="Times New Roman" w:hAnsi="Times New Roman" w:cs="Times New Roman"/>
                <w:sz w:val="18"/>
                <w:szCs w:val="18"/>
              </w:rPr>
              <w:t>TTAATTTCGGTCACATGGTTC</w:t>
            </w:r>
          </w:p>
        </w:tc>
        <w:tc>
          <w:tcPr>
            <w:tcW w:w="1690" w:type="dxa"/>
            <w:tcBorders>
              <w:top w:val="nil"/>
              <w:bottom w:val="single" w:sz="8" w:space="0" w:color="000000"/>
            </w:tcBorders>
            <w:vAlign w:val="center"/>
          </w:tcPr>
          <w:p w14:paraId="4DCB4828" w14:textId="457DD373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12887-15082</w:t>
            </w:r>
          </w:p>
        </w:tc>
        <w:tc>
          <w:tcPr>
            <w:tcW w:w="1550" w:type="dxa"/>
            <w:tcBorders>
              <w:top w:val="nil"/>
              <w:bottom w:val="single" w:sz="8" w:space="0" w:color="000000"/>
            </w:tcBorders>
            <w:vAlign w:val="center"/>
          </w:tcPr>
          <w:p w14:paraId="0A9BFF8D" w14:textId="4F76B76A" w:rsidR="00966BC3" w:rsidRPr="00144D77" w:rsidRDefault="00966BC3" w:rsidP="00966BC3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3A2">
              <w:rPr>
                <w:rFonts w:ascii="Times New Roman" w:hAnsi="Times New Roman" w:cs="Times New Roman"/>
                <w:sz w:val="18"/>
                <w:szCs w:val="18"/>
              </w:rPr>
              <w:t>2196</w:t>
            </w:r>
          </w:p>
        </w:tc>
      </w:tr>
    </w:tbl>
    <w:p w14:paraId="3B716DAB" w14:textId="77777777" w:rsidR="00063CF6" w:rsidRPr="00144D77" w:rsidRDefault="0047669E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r w:rsidRPr="00144D77">
        <w:rPr>
          <w:rFonts w:ascii="Times New Roman" w:hAnsi="Times New Roman" w:cs="Times New Roman"/>
          <w:sz w:val="16"/>
          <w:szCs w:val="16"/>
        </w:rPr>
        <w:t xml:space="preserve">a: detection primers; </w:t>
      </w:r>
    </w:p>
    <w:p w14:paraId="0989033B" w14:textId="77777777" w:rsidR="00063CF6" w:rsidRPr="00144D77" w:rsidRDefault="0047669E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r w:rsidRPr="00144D77">
        <w:rPr>
          <w:rFonts w:ascii="Times New Roman" w:hAnsi="Times New Roman" w:cs="Times New Roman"/>
          <w:sz w:val="16"/>
          <w:szCs w:val="16"/>
        </w:rPr>
        <w:t>b: primers used for complete genome amplification</w:t>
      </w:r>
      <w:r w:rsidRPr="00144D77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144D77">
        <w:rPr>
          <w:rFonts w:ascii="Times New Roman" w:hAnsi="Times New Roman" w:cs="Times New Roman"/>
          <w:sz w:val="16"/>
          <w:szCs w:val="16"/>
        </w:rPr>
        <w:t>Primers used for successful amplification are marked in red</w:t>
      </w:r>
      <w:r w:rsidRPr="00144D77">
        <w:rPr>
          <w:rFonts w:ascii="Times New Roman" w:hAnsi="Times New Roman" w:cs="Times New Roman" w:hint="eastAsia"/>
          <w:sz w:val="16"/>
          <w:szCs w:val="16"/>
        </w:rPr>
        <w:t>.</w:t>
      </w:r>
    </w:p>
    <w:bookmarkEnd w:id="0"/>
    <w:p w14:paraId="684D9432" w14:textId="77777777" w:rsidR="00063CF6" w:rsidRPr="00144D77" w:rsidRDefault="00063CF6"/>
    <w:sectPr w:rsidR="00063CF6" w:rsidRPr="00144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F9F73" w14:textId="77777777" w:rsidR="006B6221" w:rsidRDefault="006B6221" w:rsidP="00F439A6">
      <w:r>
        <w:separator/>
      </w:r>
    </w:p>
  </w:endnote>
  <w:endnote w:type="continuationSeparator" w:id="0">
    <w:p w14:paraId="7B92ECED" w14:textId="77777777" w:rsidR="006B6221" w:rsidRDefault="006B6221" w:rsidP="00F4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A85F1" w14:textId="77777777" w:rsidR="006B6221" w:rsidRDefault="006B6221" w:rsidP="00F439A6">
      <w:r>
        <w:separator/>
      </w:r>
    </w:p>
  </w:footnote>
  <w:footnote w:type="continuationSeparator" w:id="0">
    <w:p w14:paraId="0779A41A" w14:textId="77777777" w:rsidR="006B6221" w:rsidRDefault="006B6221" w:rsidP="00F43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lhZjg0ZDFkYjRjZmFkZDBkM2UwZmIxM2I2Mzg2YzkifQ=="/>
  </w:docVars>
  <w:rsids>
    <w:rsidRoot w:val="00BA436F"/>
    <w:rsid w:val="000249F4"/>
    <w:rsid w:val="000568BD"/>
    <w:rsid w:val="00063CF6"/>
    <w:rsid w:val="00075AA3"/>
    <w:rsid w:val="000D4480"/>
    <w:rsid w:val="00116CCE"/>
    <w:rsid w:val="0013562F"/>
    <w:rsid w:val="00144D77"/>
    <w:rsid w:val="00167335"/>
    <w:rsid w:val="00177667"/>
    <w:rsid w:val="001E66B6"/>
    <w:rsid w:val="002240C6"/>
    <w:rsid w:val="00246517"/>
    <w:rsid w:val="002803D3"/>
    <w:rsid w:val="00293680"/>
    <w:rsid w:val="002A1F8B"/>
    <w:rsid w:val="002D6DCF"/>
    <w:rsid w:val="003F1BE0"/>
    <w:rsid w:val="004456A9"/>
    <w:rsid w:val="00474061"/>
    <w:rsid w:val="0047669E"/>
    <w:rsid w:val="004E3058"/>
    <w:rsid w:val="00517F02"/>
    <w:rsid w:val="005A3451"/>
    <w:rsid w:val="006056BE"/>
    <w:rsid w:val="006547CA"/>
    <w:rsid w:val="006B6221"/>
    <w:rsid w:val="00717B29"/>
    <w:rsid w:val="008139A9"/>
    <w:rsid w:val="008F24B9"/>
    <w:rsid w:val="00944BA1"/>
    <w:rsid w:val="00966BC3"/>
    <w:rsid w:val="009C1D63"/>
    <w:rsid w:val="00A50F31"/>
    <w:rsid w:val="00AF6C5B"/>
    <w:rsid w:val="00BA436F"/>
    <w:rsid w:val="00BB6883"/>
    <w:rsid w:val="00BC0385"/>
    <w:rsid w:val="00C65A0D"/>
    <w:rsid w:val="00CF4BBE"/>
    <w:rsid w:val="00D23B31"/>
    <w:rsid w:val="00DC5B14"/>
    <w:rsid w:val="00DC7A76"/>
    <w:rsid w:val="00DF7033"/>
    <w:rsid w:val="00E0260F"/>
    <w:rsid w:val="00F01486"/>
    <w:rsid w:val="00F1078D"/>
    <w:rsid w:val="00F439A6"/>
    <w:rsid w:val="00F46947"/>
    <w:rsid w:val="0F1761B6"/>
    <w:rsid w:val="2A7435C3"/>
    <w:rsid w:val="6B02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4ADD3F"/>
  <w15:docId w15:val="{00A18B43-C941-4480-ADAD-DCF7DF84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n qi</cp:lastModifiedBy>
  <cp:revision>43</cp:revision>
  <dcterms:created xsi:type="dcterms:W3CDTF">2022-04-30T07:18:00Z</dcterms:created>
  <dcterms:modified xsi:type="dcterms:W3CDTF">2022-06-2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commondata">
    <vt:lpwstr>eyJoZGlkIjoiZDExOGNiNWVjY2FkYWY5ZWY1MzFlNWNmMTUwMDc5NmEifQ==</vt:lpwstr>
  </property>
  <property fmtid="{D5CDD505-2E9C-101B-9397-08002B2CF9AE}" pid="4" name="ICV">
    <vt:lpwstr>7771154C57A242F89715392C1A9BCB84</vt:lpwstr>
  </property>
</Properties>
</file>